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08"/>
        <w:gridCol w:w="6210"/>
        <w:gridCol w:w="1458"/>
      </w:tblGrid>
      <w:tr w:rsidR="007E3AAE" w:rsidTr="007E3AAE">
        <w:tc>
          <w:tcPr>
            <w:tcW w:w="95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E3AAE" w:rsidRDefault="007E3A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1 Table: Classification of level of education into low/medium/high categories</w:t>
            </w:r>
          </w:p>
        </w:tc>
      </w:tr>
      <w:tr w:rsidR="007E3AAE" w:rsidTr="007E3AAE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of educatio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bined Junior and Infant School/ Infant School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Junior Scho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prehensive Scho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prehensive School (GCSE)/ Secondary Modern (GCSE)/ Grammar School (GSCE)/ City Technology Colleg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llege and Institution of Higher education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Open College -College of Technology - Institute/ Teacher Training Colleg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y/ Open University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e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Estudos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rimár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completo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rimár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pleto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éd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completo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Níve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éd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pleto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Superi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completo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Superior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mpleto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O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age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school, LAVO, VGLO)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LBO (LBO, LTS, ITO, LEA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uishoudschoo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, LLO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AO (MAVO, IVO, MULO, ULO, 3jr HBS, 3jr VWO, 3jr VHMO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BO (MTS, UTS, MEAO)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HAO (HAVO, VW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thene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, Gymnasium, NMS, HBS, Lyceum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HBO (HTS, HEAO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Wetensch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k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.,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onderwij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ka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.)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WO (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ai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onderwij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octoraalopleidi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, TH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cuol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lementar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cuol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medi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ferior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stitut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rofessional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cuol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perior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à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aste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ottorato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Grundschul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auptschul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Realschul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Gymnasium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eruflich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Gymnasium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chgymnasium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Gesamtschul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chobersch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chsch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erufssch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Berufsfachschul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Technisc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ochsch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ädagogisc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Hochsch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Kunsthochschu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usikhochschul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achhochschul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ä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Technisch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ät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France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Éco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rimair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ollèg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ycé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`Enseignem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génér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et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technologiqu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ycé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rofessionnel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Grand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Éco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de Commerce et d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Gestio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cientifiq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Établissem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`Enseignem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périe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catholiq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rtistiq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gricol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Grand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Établissemen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Éco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norma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périeu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`Ingénie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`Architectu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national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vétérinair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é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Institut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ai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d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Technologi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nationa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olytechniqu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d`Étud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olitique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/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air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de Formation des Maîtr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19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olkeskol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.ek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. 9.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ller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10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klasse</w:t>
            </w:r>
            <w:proofErr w:type="spellEnd"/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Gymnasial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ddannel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.ek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Almen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Gymnasium, HHX, HTX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osv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.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E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videregåend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erhvervsuddannels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f.ek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landbrug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-, social-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o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sundhed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ddannelse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produktionsskole</w:t>
            </w:r>
            <w:proofErr w:type="spellEnd"/>
          </w:p>
        </w:tc>
        <w:tc>
          <w:tcPr>
            <w:tcW w:w="14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E3AAE" w:rsidRDefault="007E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En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mellemlang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videregående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ddannels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3AAE" w:rsidTr="007E3AA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7E3AAE" w:rsidRDefault="007E3AA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niversitet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bdr w:val="none" w:sz="0" w:space="0" w:color="auto" w:frame="1"/>
              </w:rPr>
              <w:t>uddannelse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E3AAE" w:rsidRDefault="007E3A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F1AD3" w:rsidRDefault="007E3AAE">
      <w:bookmarkStart w:id="0" w:name="_GoBack"/>
      <w:bookmarkEnd w:id="0"/>
    </w:p>
    <w:sectPr w:rsidR="00AF1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AE"/>
    <w:rsid w:val="00785CD0"/>
    <w:rsid w:val="007E3AAE"/>
    <w:rsid w:val="00D1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AE"/>
    <w:pPr>
      <w:spacing w:after="0"/>
    </w:pPr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AAE"/>
    <w:pPr>
      <w:spacing w:after="0" w:line="240" w:lineRule="auto"/>
    </w:pPr>
    <w:rPr>
      <w:rFonts w:eastAsiaTheme="minorEastAsia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AE"/>
    <w:pPr>
      <w:spacing w:after="0"/>
    </w:pPr>
    <w:rPr>
      <w:rFonts w:eastAsiaTheme="minorEastAsia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3AAE"/>
    <w:pPr>
      <w:spacing w:after="0" w:line="240" w:lineRule="auto"/>
    </w:pPr>
    <w:rPr>
      <w:rFonts w:eastAsiaTheme="minorEastAsia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8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 14-AL103NE</dc:creator>
  <cp:lastModifiedBy>HP  14-AL103NE</cp:lastModifiedBy>
  <cp:revision>1</cp:revision>
  <dcterms:created xsi:type="dcterms:W3CDTF">2021-03-24T07:13:00Z</dcterms:created>
  <dcterms:modified xsi:type="dcterms:W3CDTF">2021-03-24T07:14:00Z</dcterms:modified>
</cp:coreProperties>
</file>